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page" w:tblpX="2490" w:tblpY="1114"/>
        <w:tblOverlap w:val="never"/>
        <w:tblW w:w="12297" w:type="dxa"/>
        <w:tblLayout w:type="fixed"/>
        <w:tblLook w:val="04A0" w:firstRow="1" w:lastRow="0" w:firstColumn="1" w:lastColumn="0" w:noHBand="0" w:noVBand="1"/>
      </w:tblPr>
      <w:tblGrid>
        <w:gridCol w:w="2320"/>
        <w:gridCol w:w="2313"/>
        <w:gridCol w:w="2702"/>
        <w:gridCol w:w="1326"/>
        <w:gridCol w:w="2502"/>
        <w:gridCol w:w="1134"/>
      </w:tblGrid>
      <w:tr w:rsidR="0096326B" w14:paraId="098FE097" w14:textId="77777777">
        <w:trPr>
          <w:trHeight w:val="288"/>
        </w:trPr>
        <w:tc>
          <w:tcPr>
            <w:tcW w:w="12297" w:type="dxa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5200C98" w14:textId="7346FE44" w:rsidR="0096326B" w:rsidRDefault="00000000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able S4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Sensitivity analysis of the association between AIP and hypertension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(</w:t>
            </w:r>
            <w:r w:rsidR="00DF2B98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&gt;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130/80</w:t>
            </w:r>
            <w:r>
              <w:rPr>
                <w:rFonts w:ascii="Times New Roman" w:eastAsia="等线" w:hAnsi="Times New Roman" w:cs="Times New Roman"/>
                <w:sz w:val="24"/>
                <w:lang w:bidi="ar"/>
              </w:rPr>
              <w:t>mmHg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 in different groups</w:t>
            </w:r>
          </w:p>
        </w:tc>
      </w:tr>
      <w:tr w:rsidR="0096326B" w14:paraId="3B2D5956" w14:textId="77777777">
        <w:trPr>
          <w:trHeight w:val="288"/>
        </w:trPr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7AB43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22234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6530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6D7EA" w14:textId="77777777" w:rsidR="0096326B" w:rsidRDefault="00000000">
            <w:pPr>
              <w:pBdr>
                <w:top w:val="none" w:sz="0" w:space="1" w:color="auto"/>
                <w:left w:val="none" w:sz="0" w:space="4" w:color="auto"/>
                <w:bottom w:val="single" w:sz="8" w:space="1" w:color="auto"/>
                <w:right w:val="none" w:sz="0" w:space="4" w:color="auto"/>
              </w:pBd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Hypertension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30/80</w:t>
            </w:r>
            <w:r>
              <w:rPr>
                <w:rFonts w:ascii="Times New Roman" w:eastAsia="等线" w:hAnsi="Times New Roman" w:cs="Times New Roman"/>
                <w:sz w:val="22"/>
                <w:szCs w:val="22"/>
                <w:lang w:bidi="ar"/>
              </w:rPr>
              <w:t xml:space="preserve"> mmH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62099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96326B" w14:paraId="1A10FFB9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0438" w14:textId="77777777" w:rsidR="0096326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G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roup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3B93B" w14:textId="77777777" w:rsidR="0096326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riable, n (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</w:rPr>
              <w:t>Even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%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5BA9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Unadjusted OR (95%CI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40880" w14:textId="77777777" w:rsidR="0096326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6E195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Adjusted OR (95%C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8C4C1" w14:textId="77777777" w:rsidR="0096326B" w:rsidRDefault="0000000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 w:rsidR="0096326B" w14:paraId="5C2DFD80" w14:textId="77777777">
        <w:trPr>
          <w:trHeight w:val="288"/>
        </w:trPr>
        <w:tc>
          <w:tcPr>
            <w:tcW w:w="232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92F2D5B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All participants</w:t>
            </w:r>
          </w:p>
        </w:tc>
        <w:tc>
          <w:tcPr>
            <w:tcW w:w="23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1EBCB09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IP, 15453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22.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27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DD8DCFB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1 (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3)</w:t>
            </w:r>
          </w:p>
        </w:tc>
        <w:tc>
          <w:tcPr>
            <w:tcW w:w="13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3A2525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53CABB2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3937CF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44B2E94C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B62F54F" w14:textId="77777777" w:rsidR="0096326B" w:rsidRDefault="0096326B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E69C16C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1, 38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A2E317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92C64E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728582C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1CB70CB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96326B" w14:paraId="715CD552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EACE260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975479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2, 38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6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347D64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5F42FA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3D49C3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 (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E79CA91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74</w:t>
            </w:r>
          </w:p>
        </w:tc>
      </w:tr>
      <w:tr w:rsidR="0096326B" w14:paraId="20E92835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17090EB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674510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3, 386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6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7554239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7 (2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4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CDA65E3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183A5DB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 (1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27EAE15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12BB08DD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BB84528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741E972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Q4, 38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(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6A5930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15 (4.5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907555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96252A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4 (1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C09E5A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637EEEAB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FC2AE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bookmarkStart w:id="0" w:name="OLE_LINK1"/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Female</w:t>
            </w:r>
            <w:bookmarkEnd w:id="0"/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participant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C502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IP, 7034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12.8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CA96F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4 (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0E7C8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CC88CE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 (1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A93C6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6D636A6B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96F941" w14:textId="77777777" w:rsidR="0096326B" w:rsidRDefault="0096326B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E4F201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1, 2951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8.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24DD7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50F48D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2824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0D2C26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326B" w14:paraId="6F94C8EE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F6890E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F48D11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2, 2155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10.1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49AB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41558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79C74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8 (0.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DD9B1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09</w:t>
            </w:r>
          </w:p>
        </w:tc>
      </w:tr>
      <w:tr w:rsidR="0096326B" w14:paraId="1F350C84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ED360B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3F06E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3, 1355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20.8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8D3FC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04 (2.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6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9655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E222C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 (1.1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5E3572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</w:t>
            </w:r>
          </w:p>
        </w:tc>
      </w:tr>
      <w:tr w:rsidR="0096326B" w14:paraId="007BFD6C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2DDCF9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831F1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Q4, 573</w:t>
            </w:r>
            <w:r>
              <w:rPr>
                <w:rFonts w:ascii="Times New Roman" w:eastAsia="宋体" w:hAnsi="Times New Roman" w:cs="Times New Roman" w:hint="eastAsia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2"/>
                <w:szCs w:val="22"/>
              </w:rPr>
              <w:t>(28.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4B842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59 (3.6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76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198FC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ACB2C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2 (1.0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5484E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</w:t>
            </w:r>
          </w:p>
        </w:tc>
      </w:tr>
      <w:tr w:rsidR="0096326B" w14:paraId="25D2606F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FB5C7D1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Male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participants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BBF5D83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IP, 8419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31.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77365F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 (1.5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8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11B57E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106E71E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6 (1.0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0DD5352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48D5DC70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2CA4E88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633607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9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19.1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C08A3C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27ED39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68835B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280F8CF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326B" w14:paraId="62FCBBAC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F769A37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4070E8B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170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4.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DC5A6D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 (1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29D5BDE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2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9DA3979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 (0.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3DBD16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34</w:t>
            </w:r>
          </w:p>
        </w:tc>
      </w:tr>
      <w:tr w:rsidR="0096326B" w14:paraId="1F46E8B3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4B8A73A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AF42B93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25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9.8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4384F2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F41D0E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AF8152B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4 (1.0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A50F80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2</w:t>
            </w:r>
          </w:p>
        </w:tc>
      </w:tr>
      <w:tr w:rsidR="0096326B" w14:paraId="6B0BCBCA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E59E68D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9EEB305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29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39.5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556B423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77 (2.3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1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A497D1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050445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25B139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</w:t>
            </w:r>
          </w:p>
        </w:tc>
      </w:tr>
      <w:tr w:rsidR="0096326B" w14:paraId="2DCC89D4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96043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ge65&lt;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C60F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IP, 15236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22.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092E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3 (2.1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5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61C54C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D2CB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 (1.1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59BF3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3E86BE67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0479C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EAFD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2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10.4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EB20C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12A6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5C762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EB307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326B" w14:paraId="2D2AADDD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34B5C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EEF5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16.2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1FF62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6 (1.4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0D6C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B24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3 (0.8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D9FDD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4</w:t>
            </w:r>
          </w:p>
        </w:tc>
      </w:tr>
      <w:tr w:rsidR="0096326B" w14:paraId="0859D7A5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CC330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8E25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78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26.5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06F5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11 (2.7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5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C0B8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26F3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1.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0730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7FAC0BF7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29168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1330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80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37.8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4AE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3 (4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2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9D5C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831E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 (1.1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4D13D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0.001</w:t>
            </w:r>
          </w:p>
        </w:tc>
      </w:tr>
      <w:tr w:rsidR="0096326B" w14:paraId="15421787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653F7D9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  <w:szCs w:val="22"/>
                <w:lang w:bidi="ar"/>
              </w:rPr>
              <w:t>Age65≥65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E57EFB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AIP, 217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(36.9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E93F59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 (0.8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D410E2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93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3C8AA7D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 (0.7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441395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8</w:t>
            </w:r>
          </w:p>
        </w:tc>
      </w:tr>
      <w:tr w:rsidR="0096326B" w14:paraId="19367A6B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38D43C0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D6CEEF1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1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3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30.6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7179DB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00A739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C010FDD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(Re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FCA9156" w14:textId="77777777" w:rsidR="0096326B" w:rsidRDefault="0096326B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96326B" w14:paraId="609E314D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5A031D2E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4836466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2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4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37.0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FAF6C1A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 (0.5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7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7D3137D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5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79F6792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 (0.5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955189E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7</w:t>
            </w:r>
          </w:p>
        </w:tc>
      </w:tr>
      <w:tr w:rsidR="0096326B" w14:paraId="64D1F69A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FD630E3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471E4D1B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3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7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34.7)</w:t>
            </w:r>
          </w:p>
        </w:tc>
        <w:tc>
          <w:tcPr>
            <w:tcW w:w="27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080DA13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 (0.5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83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A3AFFDE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7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476AFF4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 (0.6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3849085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28</w:t>
            </w:r>
          </w:p>
        </w:tc>
      </w:tr>
      <w:tr w:rsidR="0096326B" w14:paraId="3B331F77" w14:textId="77777777">
        <w:trPr>
          <w:trHeight w:val="288"/>
        </w:trPr>
        <w:tc>
          <w:tcPr>
            <w:tcW w:w="23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5EE5B98" w14:textId="77777777" w:rsidR="0096326B" w:rsidRDefault="0096326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043CB46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sz w:val="22"/>
                <w:szCs w:val="22"/>
              </w:rPr>
              <w:t xml:space="preserve">Q4,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6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  <w:t>(43.3)</w:t>
            </w:r>
          </w:p>
        </w:tc>
        <w:tc>
          <w:tcPr>
            <w:tcW w:w="27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27E1B99F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4 (0.7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16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199AD950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5</w:t>
            </w:r>
          </w:p>
        </w:tc>
        <w:tc>
          <w:tcPr>
            <w:tcW w:w="25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648F8FA7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 (0.6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2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D8D8D8" w:themeFill="background1" w:themeFillShade="D8"/>
            <w:noWrap/>
            <w:vAlign w:val="center"/>
          </w:tcPr>
          <w:p w14:paraId="7286DF58" w14:textId="77777777" w:rsidR="0096326B" w:rsidRDefault="00000000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217</w:t>
            </w:r>
          </w:p>
        </w:tc>
      </w:tr>
      <w:tr w:rsidR="0096326B" w14:paraId="5D4C6D2D" w14:textId="77777777">
        <w:trPr>
          <w:trHeight w:val="1400"/>
        </w:trPr>
        <w:tc>
          <w:tcPr>
            <w:tcW w:w="12297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F2AC" w14:textId="77777777" w:rsidR="0096326B" w:rsidRDefault="00000000">
            <w:pP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Adjust covariates: age, sex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oking, 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lcohol, exercise, BMI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bA1c, </w:t>
            </w:r>
            <w:bookmarkStart w:id="1" w:name="_Hlk121680087"/>
            <w:r>
              <w:rPr>
                <w:rFonts w:ascii="Times New Roman" w:hAnsi="Times New Roman" w:cs="Times New Roman"/>
                <w:sz w:val="20"/>
                <w:szCs w:val="20"/>
              </w:rPr>
              <w:t>Fatty liver</w:t>
            </w:r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, T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；</w:t>
            </w:r>
            <w:r>
              <w:rPr>
                <w:rFonts w:ascii="Times New Roman" w:hAnsi="Times New Roman"/>
                <w:sz w:val="20"/>
                <w:szCs w:val="20"/>
              </w:rPr>
              <w:t>AIP as a continuous variable and</w:t>
            </w:r>
            <w:r>
              <w:rPr>
                <w:rFonts w:ascii="Times New Roman" w:hAnsi="Times New Roman" w:hint="eastAsia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 xml:space="preserve">quartiles </w:t>
            </w:r>
            <w:r>
              <w:rPr>
                <w:rFonts w:ascii="Times New Roman" w:hAnsi="Times New Roman"/>
                <w:sz w:val="20"/>
                <w:szCs w:val="20"/>
              </w:rPr>
              <w:t>variable (</w:t>
            </w:r>
            <w:r>
              <w:rPr>
                <w:rFonts w:ascii="Times New Roman" w:eastAsia="宋体" w:hAnsi="Times New Roman"/>
                <w:color w:val="000000"/>
                <w:kern w:val="0"/>
                <w:sz w:val="20"/>
                <w:szCs w:val="20"/>
              </w:rPr>
              <w:t>Q1, Q2, Q3, and Q4)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20"/>
                <w:szCs w:val="20"/>
              </w:rPr>
              <w:t>; AI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therogenic Index of Plasma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MI </w:t>
            </w:r>
            <w:bookmarkStart w:id="2" w:name="_Hlk121680049"/>
            <w:r>
              <w:rPr>
                <w:rFonts w:ascii="Times New Roman" w:hAnsi="Times New Roman" w:cs="Times New Roman"/>
                <w:sz w:val="20"/>
                <w:szCs w:val="20"/>
              </w:rPr>
              <w:t>body mass index, HbA1c hemoglobin A1c</w:t>
            </w:r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, TC total cholesterol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; 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  <w:lang w:bidi="ar"/>
              </w:rPr>
              <w:t>H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  <w:lang w:bidi="ar"/>
              </w:rPr>
              <w:t>ypertension is defin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  <w:lang w:bidi="ar"/>
              </w:rPr>
              <w:t>ed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  <w:lang w:bidi="ar"/>
              </w:rPr>
              <w:t xml:space="preserve">by 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  <w:lang w:bidi="ar"/>
              </w:rPr>
              <w:t>SBP ≥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  <w:lang w:bidi="ar"/>
              </w:rPr>
              <w:t>130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  <w:lang w:bidi="ar"/>
              </w:rPr>
              <w:t xml:space="preserve"> and/or DBP ≥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  <w:lang w:bidi="ar"/>
              </w:rPr>
              <w:t>80</w:t>
            </w:r>
            <w:r>
              <w:rPr>
                <w:rFonts w:ascii="Times New Roman" w:eastAsia="等线" w:hAnsi="Times New Roman" w:cs="Times New Roman"/>
                <w:bCs/>
                <w:sz w:val="20"/>
                <w:szCs w:val="20"/>
                <w:lang w:bidi="ar"/>
              </w:rPr>
              <w:t xml:space="preserve"> mmHg</w:t>
            </w:r>
            <w:r>
              <w:rPr>
                <w:rFonts w:ascii="Times New Roman" w:eastAsia="等线" w:hAnsi="Times New Roman" w:cs="Times New Roman" w:hint="eastAsia"/>
                <w:bCs/>
                <w:sz w:val="20"/>
                <w:szCs w:val="20"/>
                <w:lang w:bidi="ar"/>
              </w:rPr>
              <w:t xml:space="preserve"> according to the new ACC/AHA hypertension guidelines (ACC American College of Cardiology, AHA American Heart Association).</w:t>
            </w:r>
          </w:p>
        </w:tc>
      </w:tr>
    </w:tbl>
    <w:p w14:paraId="58053621" w14:textId="77777777" w:rsidR="0096326B" w:rsidRDefault="0096326B"/>
    <w:sectPr w:rsidR="009632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Y1NTI4NGRmNjNkNzdmNzg2NDFjZTJjNzhiOGM0N2UifQ=="/>
  </w:docVars>
  <w:rsids>
    <w:rsidRoot w:val="5D1D4D71"/>
    <w:rsid w:val="00055412"/>
    <w:rsid w:val="0096326B"/>
    <w:rsid w:val="00DF2B98"/>
    <w:rsid w:val="00F978FB"/>
    <w:rsid w:val="073E1381"/>
    <w:rsid w:val="101B3251"/>
    <w:rsid w:val="121B43EE"/>
    <w:rsid w:val="162856D5"/>
    <w:rsid w:val="168907E9"/>
    <w:rsid w:val="18D94BB0"/>
    <w:rsid w:val="19227251"/>
    <w:rsid w:val="1A1245F4"/>
    <w:rsid w:val="1B68685A"/>
    <w:rsid w:val="1D1B35A8"/>
    <w:rsid w:val="1DC04457"/>
    <w:rsid w:val="1F6A1F08"/>
    <w:rsid w:val="22D06554"/>
    <w:rsid w:val="23E80503"/>
    <w:rsid w:val="25021BBD"/>
    <w:rsid w:val="2C973DA1"/>
    <w:rsid w:val="2DCD4F31"/>
    <w:rsid w:val="32847833"/>
    <w:rsid w:val="34E24CE9"/>
    <w:rsid w:val="37E6141A"/>
    <w:rsid w:val="394F5B15"/>
    <w:rsid w:val="3A267238"/>
    <w:rsid w:val="3CDA6E52"/>
    <w:rsid w:val="3F6D77BB"/>
    <w:rsid w:val="3F745767"/>
    <w:rsid w:val="407D52AD"/>
    <w:rsid w:val="44294B3E"/>
    <w:rsid w:val="44FD1470"/>
    <w:rsid w:val="4B50324F"/>
    <w:rsid w:val="504D0CA5"/>
    <w:rsid w:val="5272224B"/>
    <w:rsid w:val="56AA4C3D"/>
    <w:rsid w:val="5D1D4D71"/>
    <w:rsid w:val="620F7BAA"/>
    <w:rsid w:val="666D6ACD"/>
    <w:rsid w:val="6BAF2C82"/>
    <w:rsid w:val="6DFF6430"/>
    <w:rsid w:val="6E3B1BBA"/>
    <w:rsid w:val="7275241D"/>
    <w:rsid w:val="74CF6DA5"/>
    <w:rsid w:val="7D2E1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82FE858"/>
  <w15:docId w15:val="{865DAA5A-6471-47B1-A53F-095EDC3C6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等线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76</Characters>
  <Application>Microsoft Office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谭明娟</dc:creator>
  <cp:lastModifiedBy>674110581@qq.com</cp:lastModifiedBy>
  <cp:revision>3</cp:revision>
  <dcterms:created xsi:type="dcterms:W3CDTF">2023-05-25T14:10:00Z</dcterms:created>
  <dcterms:modified xsi:type="dcterms:W3CDTF">2023-06-10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177</vt:lpwstr>
  </property>
  <property fmtid="{D5CDD505-2E9C-101B-9397-08002B2CF9AE}" pid="3" name="ICV">
    <vt:lpwstr>0B91EDA3D7704D9887DE14C75BF216B3_11</vt:lpwstr>
  </property>
</Properties>
</file>